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1880B" w14:textId="753B27A3" w:rsidR="008B4F02" w:rsidRPr="00CB1A21" w:rsidRDefault="008B4F02" w:rsidP="008B4F02">
      <w:pPr>
        <w:shd w:val="clear" w:color="auto" w:fill="FFFFFF"/>
        <w:spacing w:after="0" w:line="240" w:lineRule="auto"/>
        <w:jc w:val="both"/>
        <w:textAlignment w:val="top"/>
        <w:rPr>
          <w:rFonts w:ascii="Arial" w:eastAsia="Times New Roman" w:hAnsi="Arial" w:cs="Arial"/>
          <w:b/>
          <w:bCs/>
          <w:sz w:val="24"/>
          <w:szCs w:val="24"/>
        </w:rPr>
      </w:pPr>
      <w:r w:rsidRPr="008B4F02">
        <w:rPr>
          <w:rFonts w:ascii="Arial" w:eastAsia="Times New Roman" w:hAnsi="Arial" w:cs="Arial"/>
          <w:b/>
          <w:bCs/>
          <w:sz w:val="24"/>
          <w:szCs w:val="24"/>
        </w:rPr>
        <w:t>Supplementary Table 1</w:t>
      </w:r>
      <w:r w:rsidR="0056641F">
        <w:rPr>
          <w:rFonts w:ascii="Arial" w:eastAsia="Times New Roman" w:hAnsi="Arial" w:cs="Arial"/>
          <w:bCs/>
          <w:sz w:val="24"/>
          <w:szCs w:val="24"/>
        </w:rPr>
        <w:t>. Patients Characteristics*</w:t>
      </w:r>
    </w:p>
    <w:p w14:paraId="361CE729" w14:textId="77777777" w:rsidR="008B4F02" w:rsidRPr="008B4F02" w:rsidRDefault="008B4F02" w:rsidP="008B4F02">
      <w:pPr>
        <w:shd w:val="clear" w:color="auto" w:fill="FFFFFF"/>
        <w:spacing w:after="0" w:line="240" w:lineRule="auto"/>
        <w:jc w:val="both"/>
        <w:textAlignment w:val="top"/>
        <w:rPr>
          <w:rFonts w:ascii="Arial" w:eastAsia="Times New Roman" w:hAnsi="Arial" w:cs="Arial"/>
          <w:bCs/>
          <w:sz w:val="24"/>
          <w:szCs w:val="24"/>
        </w:rPr>
      </w:pPr>
    </w:p>
    <w:tbl>
      <w:tblPr>
        <w:tblW w:w="92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6"/>
        <w:gridCol w:w="1381"/>
        <w:gridCol w:w="1424"/>
        <w:gridCol w:w="1538"/>
        <w:gridCol w:w="1696"/>
        <w:gridCol w:w="1678"/>
      </w:tblGrid>
      <w:tr w:rsidR="00297278" w:rsidRPr="00D75748" w14:paraId="0BE43568" w14:textId="77777777" w:rsidTr="007F4315">
        <w:trPr>
          <w:trHeight w:val="521"/>
          <w:jc w:val="center"/>
        </w:trPr>
        <w:tc>
          <w:tcPr>
            <w:tcW w:w="1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CEF95" w14:textId="77777777" w:rsidR="00297278" w:rsidRPr="00020325" w:rsidRDefault="0029727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Race</w:t>
            </w:r>
          </w:p>
        </w:tc>
        <w:tc>
          <w:tcPr>
            <w:tcW w:w="1381" w:type="dxa"/>
          </w:tcPr>
          <w:p w14:paraId="6FDFD8E1" w14:textId="77777777" w:rsidR="00297278" w:rsidRPr="00020325" w:rsidRDefault="0029727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ex</w:t>
            </w:r>
          </w:p>
        </w:tc>
        <w:tc>
          <w:tcPr>
            <w:tcW w:w="14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020F4" w14:textId="77777777" w:rsidR="00297278" w:rsidRPr="00020325" w:rsidRDefault="0029727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ge Range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D1C2A" w14:textId="77777777" w:rsidR="00297278" w:rsidRPr="00020325" w:rsidRDefault="0029727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ge Average</w:t>
            </w:r>
          </w:p>
        </w:tc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E43EA" w14:textId="77777777" w:rsidR="00297278" w:rsidRPr="00020325" w:rsidRDefault="00F75865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24"/>
                <w:szCs w:val="24"/>
              </w:rPr>
              <w:t>Age</w:t>
            </w:r>
            <w:r w:rsidRPr="00020325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297278" w:rsidRPr="00020325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="00297278"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297278"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  <w:p w14:paraId="05C01485" w14:textId="77777777" w:rsidR="00F75865" w:rsidRPr="00020325" w:rsidRDefault="00F75865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A vs. CA</w:t>
            </w: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FE1BF" w14:textId="77777777" w:rsidR="00297278" w:rsidRPr="00020325" w:rsidRDefault="0029727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Tumor Stage</w:t>
            </w:r>
            <w:r w:rsidR="005664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**</w:t>
            </w:r>
          </w:p>
        </w:tc>
      </w:tr>
      <w:tr w:rsidR="00B360A8" w:rsidRPr="00D75748" w14:paraId="48C7DC99" w14:textId="77777777" w:rsidTr="007F4315">
        <w:trPr>
          <w:trHeight w:val="383"/>
          <w:jc w:val="center"/>
        </w:trPr>
        <w:tc>
          <w:tcPr>
            <w:tcW w:w="151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1822A" w14:textId="77777777" w:rsidR="007A327E" w:rsidRDefault="007A327E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</w:pPr>
          </w:p>
          <w:p w14:paraId="024B659F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  <w:t>African</w:t>
            </w:r>
          </w:p>
          <w:p w14:paraId="21862881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  <w:t>Americans</w:t>
            </w:r>
          </w:p>
        </w:tc>
        <w:tc>
          <w:tcPr>
            <w:tcW w:w="1381" w:type="dxa"/>
          </w:tcPr>
          <w:p w14:paraId="32CCA8FE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Female</w:t>
            </w:r>
          </w:p>
          <w:p w14:paraId="707BF7BB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4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BAA82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2C291485" w14:textId="77777777" w:rsidR="00020325" w:rsidRDefault="00020325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3F04FD3F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46-76</w:t>
            </w:r>
          </w:p>
        </w:tc>
        <w:tc>
          <w:tcPr>
            <w:tcW w:w="15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425F0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2BE0500A" w14:textId="77777777" w:rsidR="00020325" w:rsidRDefault="00020325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576B6008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62.4</w:t>
            </w:r>
          </w:p>
        </w:tc>
        <w:tc>
          <w:tcPr>
            <w:tcW w:w="169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FE8EC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0DA793A8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70D8596A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36EB18FE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742A87E2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1EABF179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0.86</w:t>
            </w:r>
          </w:p>
          <w:p w14:paraId="455B78E9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A6732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Stage I</w:t>
            </w:r>
          </w:p>
          <w:p w14:paraId="1895E03A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B360A8" w:rsidRPr="00D75748" w14:paraId="51FBD1A4" w14:textId="77777777" w:rsidTr="007F4315">
        <w:trPr>
          <w:trHeight w:val="521"/>
          <w:jc w:val="center"/>
        </w:trPr>
        <w:tc>
          <w:tcPr>
            <w:tcW w:w="151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6B705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381" w:type="dxa"/>
          </w:tcPr>
          <w:p w14:paraId="1D8801B3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Male</w:t>
            </w:r>
          </w:p>
          <w:p w14:paraId="05B6036D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142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E2672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59F94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69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7EB80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25535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Stage II</w:t>
            </w:r>
          </w:p>
          <w:p w14:paraId="16ABA594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B360A8" w:rsidRPr="00D75748" w14:paraId="11CCEF11" w14:textId="77777777" w:rsidTr="007F4315">
        <w:trPr>
          <w:trHeight w:val="511"/>
          <w:jc w:val="center"/>
        </w:trPr>
        <w:tc>
          <w:tcPr>
            <w:tcW w:w="5859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6673B" w14:textId="77777777" w:rsidR="00C94624" w:rsidRDefault="00C94624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N of AA participants= 20 </w:t>
            </w:r>
          </w:p>
          <w:p w14:paraId="3ED3166E" w14:textId="77777777" w:rsidR="00B360A8" w:rsidRPr="00020325" w:rsidRDefault="00C94624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RNAseq</w:t>
            </w:r>
            <w:proofErr w:type="spellEnd"/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for 15/20; 20/20 for ELISA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9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04530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B2A5C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Stage III</w:t>
            </w:r>
          </w:p>
          <w:p w14:paraId="12D50928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  <w:tr w:rsidR="00B360A8" w:rsidRPr="00D75748" w14:paraId="646C5C7E" w14:textId="77777777" w:rsidTr="007F4315">
        <w:trPr>
          <w:trHeight w:val="607"/>
          <w:jc w:val="center"/>
        </w:trPr>
        <w:tc>
          <w:tcPr>
            <w:tcW w:w="151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C271A" w14:textId="77777777" w:rsidR="007A327E" w:rsidRDefault="007A327E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</w:pPr>
          </w:p>
          <w:p w14:paraId="4D751F09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  <w:t>Caucasian Americans</w:t>
            </w:r>
          </w:p>
        </w:tc>
        <w:tc>
          <w:tcPr>
            <w:tcW w:w="1381" w:type="dxa"/>
          </w:tcPr>
          <w:p w14:paraId="21346939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Female</w:t>
            </w:r>
          </w:p>
          <w:p w14:paraId="72B57816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42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CCFAA" w14:textId="77777777" w:rsidR="00FD5A9B" w:rsidRDefault="00FD5A9B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6A478758" w14:textId="77777777" w:rsidR="00FD5A9B" w:rsidRDefault="00FD5A9B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55202BF6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45-90</w:t>
            </w:r>
          </w:p>
        </w:tc>
        <w:tc>
          <w:tcPr>
            <w:tcW w:w="15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352E9" w14:textId="77777777" w:rsidR="00921A16" w:rsidRDefault="00921A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07D0869F" w14:textId="77777777" w:rsidR="00921A16" w:rsidRDefault="00921A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14:paraId="65C92A4C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64.7</w:t>
            </w:r>
          </w:p>
        </w:tc>
        <w:tc>
          <w:tcPr>
            <w:tcW w:w="1696" w:type="dxa"/>
            <w:vMerge/>
            <w:vAlign w:val="center"/>
            <w:hideMark/>
          </w:tcPr>
          <w:p w14:paraId="716889B6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7FEBB" w14:textId="77777777" w:rsidR="00405F16" w:rsidRPr="00020325" w:rsidRDefault="00B360A8" w:rsidP="008B51B8">
            <w:pPr>
              <w:spacing w:after="0" w:line="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0325">
              <w:rPr>
                <w:rFonts w:ascii="Arial" w:hAnsi="Arial" w:cs="Arial"/>
                <w:sz w:val="24"/>
                <w:szCs w:val="24"/>
              </w:rPr>
              <w:t>Stage I</w:t>
            </w:r>
          </w:p>
          <w:p w14:paraId="60743043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0325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360A8" w:rsidRPr="00D75748" w14:paraId="1712B81D" w14:textId="77777777" w:rsidTr="007F4315">
        <w:trPr>
          <w:trHeight w:val="701"/>
          <w:jc w:val="center"/>
        </w:trPr>
        <w:tc>
          <w:tcPr>
            <w:tcW w:w="151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54C07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DE284DB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Male</w:t>
            </w:r>
          </w:p>
          <w:p w14:paraId="660F9701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2032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2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0EC35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2AE35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14:paraId="40B1F1F5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C2185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0325">
              <w:rPr>
                <w:rFonts w:ascii="Arial" w:hAnsi="Arial" w:cs="Arial"/>
                <w:sz w:val="24"/>
                <w:szCs w:val="24"/>
              </w:rPr>
              <w:t>Stage II</w:t>
            </w:r>
          </w:p>
          <w:p w14:paraId="51BE92CE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0325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360A8" w:rsidRPr="00D75748" w14:paraId="6047C55C" w14:textId="77777777" w:rsidTr="007F4315">
        <w:trPr>
          <w:trHeight w:val="575"/>
          <w:jc w:val="center"/>
        </w:trPr>
        <w:tc>
          <w:tcPr>
            <w:tcW w:w="5859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DEAC1" w14:textId="1FB6B23A" w:rsidR="00C94624" w:rsidRDefault="00C94624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N of </w:t>
            </w:r>
            <w:r w:rsidR="00A53BBA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C</w:t>
            </w:r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A participants= 20 </w:t>
            </w:r>
          </w:p>
          <w:p w14:paraId="3093CD20" w14:textId="1D460F5A" w:rsidR="00B360A8" w:rsidRPr="00020325" w:rsidRDefault="00C94624" w:rsidP="008B51B8">
            <w:pPr>
              <w:spacing w:after="0" w:line="0" w:lineRule="atLeast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RNAseq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for 18</w:t>
            </w:r>
            <w:r w:rsidRPr="00C94624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/20; 20/20 for ELISA</w:t>
            </w:r>
            <w:r w:rsidR="00977D49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96" w:type="dxa"/>
            <w:vMerge/>
            <w:vAlign w:val="center"/>
          </w:tcPr>
          <w:p w14:paraId="31310464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239E8" w14:textId="77777777" w:rsidR="00B360A8" w:rsidRPr="00020325" w:rsidRDefault="00B360A8" w:rsidP="008B51B8">
            <w:pPr>
              <w:spacing w:after="0" w:line="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0325">
              <w:rPr>
                <w:rFonts w:ascii="Arial" w:hAnsi="Arial" w:cs="Arial"/>
                <w:sz w:val="24"/>
                <w:szCs w:val="24"/>
              </w:rPr>
              <w:t>Stage III</w:t>
            </w:r>
          </w:p>
          <w:p w14:paraId="5EF4615B" w14:textId="77777777" w:rsidR="00405F16" w:rsidRPr="00020325" w:rsidRDefault="00405F16" w:rsidP="008B51B8">
            <w:pPr>
              <w:spacing w:after="0" w:line="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032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3C6B4A71" w14:textId="77777777" w:rsidR="008B4F02" w:rsidRPr="008B4F02" w:rsidRDefault="008B4F02" w:rsidP="00297278">
      <w:pPr>
        <w:shd w:val="clear" w:color="auto" w:fill="FFFFFF"/>
        <w:spacing w:after="0" w:line="240" w:lineRule="auto"/>
        <w:jc w:val="center"/>
        <w:textAlignment w:val="top"/>
        <w:rPr>
          <w:rFonts w:ascii="Arial" w:eastAsia="Times New Roman" w:hAnsi="Arial" w:cs="Arial"/>
          <w:bCs/>
          <w:sz w:val="24"/>
          <w:szCs w:val="24"/>
        </w:rPr>
      </w:pPr>
    </w:p>
    <w:p w14:paraId="7B1399BA" w14:textId="77777777" w:rsidR="008A0CDF" w:rsidRDefault="00A76334">
      <w:pPr>
        <w:rPr>
          <w:rFonts w:ascii="Arial" w:hAnsi="Arial" w:cs="Arial"/>
        </w:rPr>
      </w:pPr>
      <w:r w:rsidRPr="00A76334">
        <w:rPr>
          <w:rFonts w:ascii="Arial" w:hAnsi="Arial" w:cs="Arial"/>
        </w:rPr>
        <w:t xml:space="preserve">*Information from colon cancer patients that self-identified as African </w:t>
      </w:r>
      <w:r w:rsidR="007A327E">
        <w:rPr>
          <w:rFonts w:ascii="Arial" w:hAnsi="Arial" w:cs="Arial"/>
        </w:rPr>
        <w:t xml:space="preserve">American or Caucasian American. </w:t>
      </w:r>
    </w:p>
    <w:p w14:paraId="39FD7C1E" w14:textId="77777777" w:rsidR="003B7D6F" w:rsidRDefault="0056641F">
      <w:pPr>
        <w:rPr>
          <w:rFonts w:ascii="Arial" w:hAnsi="Arial" w:cs="Arial"/>
        </w:rPr>
      </w:pPr>
      <w:r>
        <w:rPr>
          <w:rFonts w:ascii="Arial" w:hAnsi="Arial" w:cs="Arial"/>
        </w:rPr>
        <w:t>**Tumors Stage</w:t>
      </w:r>
      <w:r w:rsidR="00A76334" w:rsidRPr="00A76334">
        <w:rPr>
          <w:rFonts w:ascii="Arial" w:hAnsi="Arial" w:cs="Arial"/>
        </w:rPr>
        <w:t xml:space="preserve"> IV were excluded from the study due to the use of adjuvant therapy.</w:t>
      </w:r>
    </w:p>
    <w:p w14:paraId="4C8F5501" w14:textId="77777777" w:rsidR="00FD5A9B" w:rsidRPr="00A76334" w:rsidRDefault="00FD5A9B">
      <w:pPr>
        <w:rPr>
          <w:rFonts w:ascii="Arial" w:hAnsi="Arial" w:cs="Arial"/>
        </w:rPr>
      </w:pPr>
    </w:p>
    <w:sectPr w:rsidR="00FD5A9B" w:rsidRPr="00A763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ECCBC" w14:textId="77777777" w:rsidR="009D662E" w:rsidRDefault="009D662E">
      <w:pPr>
        <w:spacing w:after="0" w:line="240" w:lineRule="auto"/>
      </w:pPr>
      <w:r>
        <w:separator/>
      </w:r>
    </w:p>
  </w:endnote>
  <w:endnote w:type="continuationSeparator" w:id="0">
    <w:p w14:paraId="48258786" w14:textId="77777777" w:rsidR="009D662E" w:rsidRDefault="009D6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21912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40133" w14:textId="77777777" w:rsidR="002C3412" w:rsidRDefault="00A430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6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2EE004" w14:textId="77777777" w:rsidR="002C3412" w:rsidRDefault="009D6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FFD6B2" w14:textId="77777777" w:rsidR="009D662E" w:rsidRDefault="009D662E">
      <w:pPr>
        <w:spacing w:after="0" w:line="240" w:lineRule="auto"/>
      </w:pPr>
      <w:r>
        <w:separator/>
      </w:r>
    </w:p>
  </w:footnote>
  <w:footnote w:type="continuationSeparator" w:id="0">
    <w:p w14:paraId="7D28646B" w14:textId="77777777" w:rsidR="009D662E" w:rsidRDefault="009D6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F02"/>
    <w:rsid w:val="00007704"/>
    <w:rsid w:val="00020325"/>
    <w:rsid w:val="00026003"/>
    <w:rsid w:val="00297278"/>
    <w:rsid w:val="0029749F"/>
    <w:rsid w:val="003B7D6F"/>
    <w:rsid w:val="00405F16"/>
    <w:rsid w:val="005570A7"/>
    <w:rsid w:val="0056641F"/>
    <w:rsid w:val="00585617"/>
    <w:rsid w:val="005C496E"/>
    <w:rsid w:val="006109F9"/>
    <w:rsid w:val="00727916"/>
    <w:rsid w:val="007A327E"/>
    <w:rsid w:val="007F4315"/>
    <w:rsid w:val="008A0CDF"/>
    <w:rsid w:val="008B4F02"/>
    <w:rsid w:val="008B51B8"/>
    <w:rsid w:val="00921A16"/>
    <w:rsid w:val="00977D49"/>
    <w:rsid w:val="009D662E"/>
    <w:rsid w:val="00A430A6"/>
    <w:rsid w:val="00A53BBA"/>
    <w:rsid w:val="00A76334"/>
    <w:rsid w:val="00B360A8"/>
    <w:rsid w:val="00BC6748"/>
    <w:rsid w:val="00C82A5A"/>
    <w:rsid w:val="00C94624"/>
    <w:rsid w:val="00CB1A21"/>
    <w:rsid w:val="00D75748"/>
    <w:rsid w:val="00DA6224"/>
    <w:rsid w:val="00E353F2"/>
    <w:rsid w:val="00EE457D"/>
    <w:rsid w:val="00F75865"/>
    <w:rsid w:val="00FB7B8F"/>
    <w:rsid w:val="00FD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C6152"/>
  <w15:chartTrackingRefBased/>
  <w15:docId w15:val="{4F21B999-0E13-4C5E-8D1C-78BA08EA9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4F02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B4F0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Downstate Medical Center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Paredes</dc:creator>
  <cp:keywords/>
  <dc:description/>
  <cp:lastModifiedBy>Microsoft Office User</cp:lastModifiedBy>
  <cp:revision>7</cp:revision>
  <dcterms:created xsi:type="dcterms:W3CDTF">2020-07-05T17:03:00Z</dcterms:created>
  <dcterms:modified xsi:type="dcterms:W3CDTF">2020-07-05T17:10:00Z</dcterms:modified>
</cp:coreProperties>
</file>